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09E" w:rsidRPr="00FF2F47" w:rsidRDefault="007C26AA" w:rsidP="00281070">
      <w:pPr>
        <w:spacing w:after="0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>Additional</w:t>
      </w:r>
      <w:r w:rsidR="004F3E83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8A6AA1">
        <w:rPr>
          <w:rFonts w:ascii="Palatino Linotype" w:hAnsi="Palatino Linotype"/>
          <w:sz w:val="20"/>
          <w:szCs w:val="20"/>
          <w:lang w:val="en-US"/>
        </w:rPr>
        <w:t>Table 2</w:t>
      </w:r>
      <w:r w:rsidR="00CE209E" w:rsidRPr="00FF2F47">
        <w:rPr>
          <w:rFonts w:ascii="Palatino Linotype" w:hAnsi="Palatino Linotype"/>
          <w:sz w:val="20"/>
          <w:szCs w:val="20"/>
          <w:lang w:val="en-US"/>
        </w:rPr>
        <w:t>:</w:t>
      </w:r>
      <w:r w:rsidR="00503DCD" w:rsidRPr="00FF2F47">
        <w:rPr>
          <w:rFonts w:ascii="Palatino Linotype" w:hAnsi="Palatino Linotype"/>
          <w:sz w:val="20"/>
          <w:szCs w:val="20"/>
          <w:lang w:val="en-US"/>
        </w:rPr>
        <w:t xml:space="preserve"> Results of the different machine learning approaches for the one-year disease detection approaches.</w:t>
      </w:r>
    </w:p>
    <w:tbl>
      <w:tblPr>
        <w:tblStyle w:val="Tabellengitternetz"/>
        <w:tblW w:w="0" w:type="auto"/>
        <w:tblLook w:val="04A0"/>
      </w:tblPr>
      <w:tblGrid>
        <w:gridCol w:w="1399"/>
        <w:gridCol w:w="663"/>
        <w:gridCol w:w="692"/>
        <w:gridCol w:w="692"/>
        <w:gridCol w:w="691"/>
        <w:gridCol w:w="692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</w:tblGrid>
      <w:tr w:rsidR="00CE209E" w:rsidRPr="00FF2F47" w:rsidTr="00595FE7">
        <w:tc>
          <w:tcPr>
            <w:tcW w:w="13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4165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lassification Accuracy</w:t>
            </w:r>
          </w:p>
        </w:tc>
        <w:tc>
          <w:tcPr>
            <w:tcW w:w="4164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True Positive Rate</w:t>
            </w:r>
          </w:p>
        </w:tc>
        <w:tc>
          <w:tcPr>
            <w:tcW w:w="4164" w:type="dxa"/>
            <w:gridSpan w:val="6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False Positive Rate</w:t>
            </w:r>
          </w:p>
        </w:tc>
      </w:tr>
      <w:tr w:rsidR="00CE209E" w:rsidRPr="00FF2F47" w:rsidTr="00595FE7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VNIR</w:t>
            </w:r>
          </w:p>
        </w:tc>
        <w:tc>
          <w:tcPr>
            <w:tcW w:w="208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SWIR</w:t>
            </w:r>
          </w:p>
        </w:tc>
        <w:tc>
          <w:tcPr>
            <w:tcW w:w="208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VNIR</w:t>
            </w:r>
          </w:p>
        </w:tc>
        <w:tc>
          <w:tcPr>
            <w:tcW w:w="208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SWIR</w:t>
            </w:r>
          </w:p>
        </w:tc>
        <w:tc>
          <w:tcPr>
            <w:tcW w:w="208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VNIR</w:t>
            </w:r>
          </w:p>
        </w:tc>
        <w:tc>
          <w:tcPr>
            <w:tcW w:w="208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SWIR</w:t>
            </w:r>
          </w:p>
        </w:tc>
      </w:tr>
      <w:tr w:rsidR="00CE209E" w:rsidRPr="00FF2F47" w:rsidTr="00595FE7"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018</w:t>
            </w:r>
          </w:p>
        </w:tc>
      </w:tr>
      <w:tr w:rsidR="00CE209E" w:rsidRPr="00FF2F47" w:rsidTr="00595FE7">
        <w:tc>
          <w:tcPr>
            <w:tcW w:w="139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Symptomatic (original) </w:t>
            </w:r>
          </w:p>
        </w:tc>
        <w:tc>
          <w:tcPr>
            <w:tcW w:w="61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LDA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9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7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9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3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4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6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4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40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4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</w:p>
        </w:tc>
      </w:tr>
      <w:tr w:rsidR="00CE209E" w:rsidRPr="00FF2F47" w:rsidTr="00595FE7"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PLS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6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</w:tr>
      <w:tr w:rsidR="00CE209E" w:rsidRPr="00FF2F47" w:rsidTr="00595FE7"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MLP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4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</w:tr>
      <w:tr w:rsidR="00CE209E" w:rsidRPr="00FF2F47" w:rsidTr="00595FE7"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="00E0726E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BF</w:t>
            </w:r>
            <w:proofErr w:type="spellEnd"/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7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0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2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4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CE209E" w:rsidRPr="00FF2F47" w:rsidTr="00595FE7">
        <w:tc>
          <w:tcPr>
            <w:tcW w:w="139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Symptomatic (annotated)</w:t>
            </w:r>
          </w:p>
        </w:tc>
        <w:tc>
          <w:tcPr>
            <w:tcW w:w="61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LDA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1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1</w:t>
            </w:r>
          </w:p>
        </w:tc>
        <w:tc>
          <w:tcPr>
            <w:tcW w:w="69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9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</w:tr>
      <w:tr w:rsidR="00CE209E" w:rsidRPr="00FF2F47" w:rsidTr="00595FE7"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PLS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1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9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</w:tr>
      <w:tr w:rsidR="00CE209E" w:rsidRPr="00FF2F47" w:rsidTr="00595FE7"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MLP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94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7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3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</w:tr>
      <w:tr w:rsidR="00CE209E" w:rsidRPr="00FF2F47" w:rsidTr="00595FE7"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="00E0726E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BF</w:t>
            </w:r>
            <w:proofErr w:type="spellEnd"/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9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92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1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100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</w:tr>
      <w:tr w:rsidR="00CE209E" w:rsidRPr="00FF2F47" w:rsidTr="00595FE7">
        <w:tc>
          <w:tcPr>
            <w:tcW w:w="139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Pre-symptomatic</w:t>
            </w:r>
          </w:p>
        </w:tc>
        <w:tc>
          <w:tcPr>
            <w:tcW w:w="61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LDA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58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9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3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0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55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59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9</w:t>
            </w:r>
          </w:p>
        </w:tc>
        <w:tc>
          <w:tcPr>
            <w:tcW w:w="6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9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4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</w:tr>
      <w:tr w:rsidR="00CE209E" w:rsidRPr="00FF2F47" w:rsidTr="00595FE7"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PLS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0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</w:tr>
      <w:tr w:rsidR="00CE209E" w:rsidRPr="00FF2F47" w:rsidTr="00595FE7"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MLP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</w:tr>
      <w:tr w:rsidR="00CE209E" w:rsidRPr="00FF2F47" w:rsidTr="00595FE7"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E209E" w:rsidRPr="00FF2F47" w:rsidRDefault="00CE209E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="00E0726E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BF</w:t>
            </w:r>
            <w:proofErr w:type="spellEnd"/>
          </w:p>
        </w:tc>
        <w:tc>
          <w:tcPr>
            <w:tcW w:w="69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62</w:t>
            </w:r>
          </w:p>
        </w:tc>
        <w:tc>
          <w:tcPr>
            <w:tcW w:w="69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E209E" w:rsidRPr="00E0726E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E0726E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9</w:t>
            </w:r>
          </w:p>
        </w:tc>
        <w:tc>
          <w:tcPr>
            <w:tcW w:w="69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4</w:t>
            </w:r>
          </w:p>
        </w:tc>
        <w:tc>
          <w:tcPr>
            <w:tcW w:w="69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E209E" w:rsidRPr="00595FE7" w:rsidRDefault="00281070" w:rsidP="00281070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69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57</w:t>
            </w:r>
          </w:p>
        </w:tc>
        <w:tc>
          <w:tcPr>
            <w:tcW w:w="69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  <w:tc>
          <w:tcPr>
            <w:tcW w:w="69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  <w:tc>
          <w:tcPr>
            <w:tcW w:w="69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87</w:t>
            </w:r>
          </w:p>
        </w:tc>
        <w:tc>
          <w:tcPr>
            <w:tcW w:w="69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6</w:t>
            </w:r>
          </w:p>
        </w:tc>
        <w:tc>
          <w:tcPr>
            <w:tcW w:w="69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  <w:tc>
          <w:tcPr>
            <w:tcW w:w="69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32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209E" w:rsidRPr="00FF2F47" w:rsidRDefault="00281070" w:rsidP="00281070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</w:tr>
    </w:tbl>
    <w:p w:rsidR="00FF2F47" w:rsidRDefault="00281070" w:rsidP="00281070">
      <w:pPr>
        <w:spacing w:after="0"/>
        <w:rPr>
          <w:rFonts w:ascii="Palatino Linotype" w:hAnsi="Palatino Linotype"/>
          <w:sz w:val="20"/>
          <w:szCs w:val="20"/>
          <w:lang w:val="en-US"/>
        </w:rPr>
      </w:pPr>
      <w:r w:rsidRPr="00FF2F47">
        <w:rPr>
          <w:rFonts w:ascii="Palatino Linotype" w:hAnsi="Palatino Linotype"/>
          <w:sz w:val="20"/>
          <w:szCs w:val="20"/>
          <w:lang w:val="en-US"/>
        </w:rPr>
        <w:t>Best m</w:t>
      </w:r>
      <w:r w:rsidR="00FF2F47">
        <w:rPr>
          <w:rFonts w:ascii="Palatino Linotype" w:hAnsi="Palatino Linotype"/>
          <w:sz w:val="20"/>
          <w:szCs w:val="20"/>
          <w:lang w:val="en-US"/>
        </w:rPr>
        <w:t>achine learning approaches</w:t>
      </w:r>
      <w:r w:rsidRPr="00FF2F47">
        <w:rPr>
          <w:rFonts w:ascii="Palatino Linotype" w:hAnsi="Palatino Linotype"/>
          <w:sz w:val="20"/>
          <w:szCs w:val="20"/>
          <w:lang w:val="en-US"/>
        </w:rPr>
        <w:t xml:space="preserve"> were chosen according to their classification accuracy (highlighted in </w:t>
      </w:r>
      <w:r w:rsidR="00595FE7">
        <w:rPr>
          <w:rFonts w:ascii="Palatino Linotype" w:hAnsi="Palatino Linotype"/>
          <w:sz w:val="20"/>
          <w:szCs w:val="20"/>
          <w:lang w:val="en-US"/>
        </w:rPr>
        <w:t>bold</w:t>
      </w:r>
      <w:r w:rsidRPr="00FF2F47">
        <w:rPr>
          <w:rFonts w:ascii="Palatino Linotype" w:hAnsi="Palatino Linotype"/>
          <w:sz w:val="20"/>
          <w:szCs w:val="20"/>
          <w:lang w:val="en-US"/>
        </w:rPr>
        <w:t xml:space="preserve">). </w:t>
      </w:r>
      <w:r w:rsidR="00503DCD" w:rsidRPr="00FF2F47">
        <w:rPr>
          <w:rFonts w:ascii="Palatino Linotype" w:hAnsi="Palatino Linotype"/>
          <w:sz w:val="20"/>
          <w:szCs w:val="20"/>
          <w:lang w:val="en-US"/>
        </w:rPr>
        <w:t xml:space="preserve">LDA = Linear </w:t>
      </w:r>
      <w:proofErr w:type="spellStart"/>
      <w:r w:rsidR="00503DCD" w:rsidRPr="00FF2F47">
        <w:rPr>
          <w:rFonts w:ascii="Palatino Linotype" w:hAnsi="Palatino Linotype"/>
          <w:sz w:val="20"/>
          <w:szCs w:val="20"/>
          <w:lang w:val="en-US"/>
        </w:rPr>
        <w:t>Discriminance</w:t>
      </w:r>
      <w:proofErr w:type="spellEnd"/>
      <w:r w:rsidR="00503DCD" w:rsidRPr="00FF2F47">
        <w:rPr>
          <w:rFonts w:ascii="Palatino Linotype" w:hAnsi="Palatino Linotype"/>
          <w:sz w:val="20"/>
          <w:szCs w:val="20"/>
          <w:lang w:val="en-US"/>
        </w:rPr>
        <w:t xml:space="preserve"> Model, PLS = Partially Least Square, MLP = Multi-Layer </w:t>
      </w:r>
      <w:proofErr w:type="spellStart"/>
      <w:r w:rsidR="00503DCD" w:rsidRPr="00FF2F47">
        <w:rPr>
          <w:rFonts w:ascii="Palatino Linotype" w:hAnsi="Palatino Linotype"/>
          <w:sz w:val="20"/>
          <w:szCs w:val="20"/>
          <w:lang w:val="en-US"/>
        </w:rPr>
        <w:t>Perceptron</w:t>
      </w:r>
      <w:proofErr w:type="spellEnd"/>
      <w:r w:rsidR="00503DCD" w:rsidRPr="00FF2F47">
        <w:rPr>
          <w:rFonts w:ascii="Palatino Linotype" w:hAnsi="Palatino Linotype"/>
          <w:sz w:val="20"/>
          <w:szCs w:val="20"/>
          <w:lang w:val="en-US"/>
        </w:rPr>
        <w:t xml:space="preserve"> Network, </w:t>
      </w:r>
      <w:proofErr w:type="spellStart"/>
      <w:r w:rsidR="00503DCD" w:rsidRPr="00FF2F47">
        <w:rPr>
          <w:rFonts w:ascii="Palatino Linotype" w:hAnsi="Palatino Linotype"/>
          <w:sz w:val="20"/>
          <w:szCs w:val="20"/>
          <w:lang w:val="en-US"/>
        </w:rPr>
        <w:t>r</w:t>
      </w:r>
      <w:r w:rsidR="00E0726E">
        <w:rPr>
          <w:rFonts w:ascii="Palatino Linotype" w:hAnsi="Palatino Linotype"/>
          <w:sz w:val="20"/>
          <w:szCs w:val="20"/>
          <w:lang w:val="en-US"/>
        </w:rPr>
        <w:t>R</w:t>
      </w:r>
      <w:r w:rsidR="00503DCD" w:rsidRPr="00FF2F47">
        <w:rPr>
          <w:rFonts w:ascii="Palatino Linotype" w:hAnsi="Palatino Linotype"/>
          <w:sz w:val="20"/>
          <w:szCs w:val="20"/>
          <w:lang w:val="en-US"/>
        </w:rPr>
        <w:t>BF</w:t>
      </w:r>
      <w:proofErr w:type="spellEnd"/>
      <w:r w:rsidR="00503DCD" w:rsidRPr="00FF2F47">
        <w:rPr>
          <w:rFonts w:ascii="Palatino Linotype" w:hAnsi="Palatino Linotype"/>
          <w:sz w:val="20"/>
          <w:szCs w:val="20"/>
          <w:lang w:val="en-US"/>
        </w:rPr>
        <w:t xml:space="preserve"> = Radial-Basis Function Network</w:t>
      </w:r>
    </w:p>
    <w:sectPr w:rsidR="00FF2F47" w:rsidSect="000D04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D0467"/>
    <w:rsid w:val="00082909"/>
    <w:rsid w:val="000D0467"/>
    <w:rsid w:val="001003CC"/>
    <w:rsid w:val="00193101"/>
    <w:rsid w:val="00281070"/>
    <w:rsid w:val="0041628E"/>
    <w:rsid w:val="0049135A"/>
    <w:rsid w:val="004F3E83"/>
    <w:rsid w:val="00503DCD"/>
    <w:rsid w:val="00595FE7"/>
    <w:rsid w:val="00791EB6"/>
    <w:rsid w:val="007A33F6"/>
    <w:rsid w:val="007C26AA"/>
    <w:rsid w:val="008A6AA1"/>
    <w:rsid w:val="009D1B5E"/>
    <w:rsid w:val="00A21FB5"/>
    <w:rsid w:val="00A96B71"/>
    <w:rsid w:val="00AC5635"/>
    <w:rsid w:val="00AC613F"/>
    <w:rsid w:val="00C81B2A"/>
    <w:rsid w:val="00CE209E"/>
    <w:rsid w:val="00D17810"/>
    <w:rsid w:val="00E06151"/>
    <w:rsid w:val="00E0726E"/>
    <w:rsid w:val="00E947E3"/>
    <w:rsid w:val="00ED61C1"/>
    <w:rsid w:val="00FE20B5"/>
    <w:rsid w:val="00FF2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1F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D04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B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B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Bendel </dc:creator>
  <cp:keywords/>
  <dc:description/>
  <cp:lastModifiedBy>Nele Bendel </cp:lastModifiedBy>
  <cp:revision>16</cp:revision>
  <dcterms:created xsi:type="dcterms:W3CDTF">2019-10-09T10:59:00Z</dcterms:created>
  <dcterms:modified xsi:type="dcterms:W3CDTF">2020-06-23T15:27:00Z</dcterms:modified>
</cp:coreProperties>
</file>